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796" w:rsidRPr="00266796" w:rsidRDefault="00266796" w:rsidP="00266796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r w:rsidRPr="00266796">
        <w:rPr>
          <w:rFonts w:ascii="Times New Roman" w:hAnsi="Times New Roman" w:cs="Times New Roman"/>
          <w:b/>
        </w:rPr>
        <w:t xml:space="preserve">Table </w:t>
      </w:r>
      <w:proofErr w:type="gramStart"/>
      <w:r w:rsidRPr="00266796">
        <w:rPr>
          <w:rFonts w:ascii="Times New Roman" w:hAnsi="Times New Roman" w:cs="Times New Roman"/>
          <w:b/>
        </w:rPr>
        <w:t>S4</w:t>
      </w:r>
      <w:r w:rsidRPr="00266796">
        <w:rPr>
          <w:rFonts w:ascii="Times New Roman" w:eastAsia="宋体" w:hAnsi="Times New Roman" w:cs="Times New Roman"/>
        </w:rPr>
        <w:t xml:space="preserve"> </w:t>
      </w:r>
      <w:r w:rsidRPr="00266796">
        <w:rPr>
          <w:rFonts w:ascii="Times New Roman" w:hAnsi="Times New Roman" w:cs="Times New Roman"/>
        </w:rPr>
        <w:t xml:space="preserve"> </w:t>
      </w:r>
      <w:r w:rsidRPr="00266796">
        <w:rPr>
          <w:rFonts w:ascii="Times New Roman" w:hAnsi="Times New Roman" w:cs="Times New Roman"/>
          <w:b/>
        </w:rPr>
        <w:t>Average</w:t>
      </w:r>
      <w:proofErr w:type="gramEnd"/>
      <w:r w:rsidRPr="00266796">
        <w:rPr>
          <w:rFonts w:ascii="Times New Roman" w:hAnsi="Times New Roman" w:cs="Times New Roman"/>
          <w:b/>
        </w:rPr>
        <w:t xml:space="preserve"> colonies grown on different cultivated antibiotic plates from different time points</w:t>
      </w:r>
    </w:p>
    <w:tbl>
      <w:tblPr>
        <w:tblpPr w:leftFromText="180" w:rightFromText="180" w:vertAnchor="text" w:horzAnchor="page" w:tblpX="910" w:tblpY="365"/>
        <w:tblW w:w="10342" w:type="dxa"/>
        <w:tblLook w:val="04A0"/>
      </w:tblPr>
      <w:tblGrid>
        <w:gridCol w:w="2788"/>
        <w:gridCol w:w="1259"/>
        <w:gridCol w:w="1259"/>
        <w:gridCol w:w="1259"/>
        <w:gridCol w:w="1259"/>
        <w:gridCol w:w="1259"/>
        <w:gridCol w:w="1259"/>
      </w:tblGrid>
      <w:tr w:rsidR="00266796" w:rsidRPr="00266796" w:rsidTr="00266796">
        <w:trPr>
          <w:trHeight w:val="57"/>
        </w:trPr>
        <w:tc>
          <w:tcPr>
            <w:tcW w:w="27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796" w:rsidRPr="00266796" w:rsidRDefault="00266796" w:rsidP="00266796">
            <w:pPr>
              <w:spacing w:beforeLines="50" w:afterLines="5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</w:pP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796" w:rsidRPr="00266796" w:rsidRDefault="00266796" w:rsidP="00266796">
            <w:pPr>
              <w:spacing w:beforeLines="50" w:afterLines="5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  <w:t>D0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796" w:rsidRPr="00266796" w:rsidRDefault="00266796" w:rsidP="00266796">
            <w:pPr>
              <w:spacing w:beforeLines="50" w:afterLines="5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  <w:t>D5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796" w:rsidRPr="00266796" w:rsidRDefault="00266796" w:rsidP="00266796">
            <w:pPr>
              <w:spacing w:beforeLines="50" w:afterLines="5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  <w:t>D12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796" w:rsidRPr="00266796" w:rsidRDefault="00266796" w:rsidP="00266796">
            <w:pPr>
              <w:spacing w:beforeLines="50" w:afterLines="5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  <w:t>D19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796" w:rsidRPr="00266796" w:rsidRDefault="00266796" w:rsidP="00266796">
            <w:pPr>
              <w:spacing w:beforeLines="50" w:afterLines="5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  <w:t>D33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796" w:rsidRPr="00266796" w:rsidRDefault="00266796" w:rsidP="00266796">
            <w:pPr>
              <w:spacing w:beforeLines="50" w:afterLines="5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  <w:t>D97</w:t>
            </w:r>
          </w:p>
        </w:tc>
      </w:tr>
      <w:tr w:rsidR="00266796" w:rsidRPr="00266796" w:rsidTr="00266796">
        <w:trPr>
          <w:trHeight w:val="57"/>
        </w:trPr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AB9" w:rsidRDefault="00F26AB9" w:rsidP="00C72820">
            <w:pPr>
              <w:rPr>
                <w:rFonts w:ascii="Times New Roman" w:eastAsiaTheme="minorEastAsia" w:hAnsi="Times New Roman" w:cs="Times New Roman" w:hint="eastAsia"/>
                <w:color w:val="000000"/>
                <w:sz w:val="15"/>
                <w:szCs w:val="21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  <w:t>Control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/>
                <w:sz w:val="15"/>
                <w:lang w:eastAsia="zh-CN"/>
              </w:rPr>
              <w:t xml:space="preserve"> s</w:t>
            </w:r>
            <w:r w:rsidRPr="00266796"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  <w:t>ubject</w:t>
            </w:r>
          </w:p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Ciprofloxacin (16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15E+0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35E+0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46E+0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10E+07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8.65E+0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25E+07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Tetracycline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28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5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1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16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8.6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34E+08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Erythromycin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07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49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5.7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7.2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1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7.35E+07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etronidazole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16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5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07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04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9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6.8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19E+08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Vancomycin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08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2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6.8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27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7.2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31E+08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Chloramphenico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10E+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76E+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20E+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70E+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0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6.10E+04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Clindamycin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16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3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6.20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8.7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70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5.1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00E+07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Cephalexin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9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03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4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6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6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5.50E+08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Cefuroxime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18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12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0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5.4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3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6.30E+08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Cefotaxime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16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0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6.7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1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5.7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9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81E+08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Cefepime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16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5.8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5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59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5.9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5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55E+09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Dicloxacillin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23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9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5.5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8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7.4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80E+08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Ampicillin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7.8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31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10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6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7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00E+07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Gentamycin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7.0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7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4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8.1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7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75E+09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Sulfamethoxazole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64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6.3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99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37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0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03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00E+08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Pipercillin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5.4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0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5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7.0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1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7.05E+08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F26AB9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No </w:t>
            </w:r>
            <w:r w:rsidR="00F26AB9">
              <w:rPr>
                <w:rFonts w:ascii="Times New Roman" w:eastAsiaTheme="minorEastAsia" w:hAnsi="Times New Roman" w:cs="Times New Roman" w:hint="eastAsia"/>
                <w:color w:val="000000"/>
                <w:sz w:val="15"/>
                <w:szCs w:val="21"/>
                <w:lang w:eastAsia="zh-CN"/>
              </w:rPr>
              <w:t>a</w:t>
            </w: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ntibioti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07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8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5.7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79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6.3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95E+09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sz w:val="15"/>
                <w:szCs w:val="20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sz w:val="15"/>
                <w:szCs w:val="20"/>
                <w:lang w:eastAsia="zh-CN"/>
              </w:rPr>
            </w:pP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F26AB9">
            <w:pPr>
              <w:spacing w:beforeLines="50"/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  <w:t xml:space="preserve">Treated </w:t>
            </w:r>
            <w:r w:rsidR="00F26AB9">
              <w:rPr>
                <w:rFonts w:ascii="Times New Roman" w:eastAsiaTheme="minorEastAsia" w:hAnsi="Times New Roman" w:cs="Times New Roman" w:hint="eastAsia"/>
                <w:b/>
                <w:color w:val="000000"/>
                <w:sz w:val="15"/>
                <w:lang w:eastAsia="zh-CN"/>
              </w:rPr>
              <w:t>s</w:t>
            </w:r>
            <w:r w:rsidRPr="00266796"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  <w:t>ubject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b/>
                <w:color w:val="000000"/>
                <w:sz w:val="15"/>
                <w:lang w:eastAsia="zh-CN"/>
              </w:rPr>
            </w:pP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Ciprofloxacin (16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25E+09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33E+09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30E+08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8.80E+08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35E+08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5.35E+08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Tetracycline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6.3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7.0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00E+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5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8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6.15E+08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Erythromycin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4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7.4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49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9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9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25E+08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etronidazole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16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79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8.8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51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96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6.1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92E+09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Vancomycin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23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91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30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63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7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49E+09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Chloramphenico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0.00E+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30E+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30E+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0.00E+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0.00E+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0.00E+00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Clindamycin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16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5.10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9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78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1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65E+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8.45E+07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Cephalexin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6.0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81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2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7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12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70E+10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Cefuroxime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6.5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59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3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02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6.2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36E+10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Cefotaxime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16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85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25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5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5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3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8.90E+09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Cefepime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16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62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71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6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63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15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68E+10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Dicloxacillin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7.3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02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20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8.6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7.9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48E+10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Ampicillin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24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38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6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13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22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19E+10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Gentamycin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54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65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6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90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11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73E+10</w:t>
            </w:r>
          </w:p>
        </w:tc>
      </w:tr>
      <w:tr w:rsidR="00266796" w:rsidRPr="00266796" w:rsidTr="00C72820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Sulfamethoxazole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64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6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15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50E+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60E+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4.15E+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95E+09</w:t>
            </w:r>
          </w:p>
        </w:tc>
      </w:tr>
      <w:tr w:rsidR="00266796" w:rsidRPr="00266796" w:rsidTr="00F26AB9">
        <w:trPr>
          <w:trHeight w:val="57"/>
        </w:trPr>
        <w:tc>
          <w:tcPr>
            <w:tcW w:w="2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Pipercillin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 (32 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μg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/</w:t>
            </w:r>
            <w:proofErr w:type="spellStart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mL</w:t>
            </w:r>
            <w:proofErr w:type="spellEnd"/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79E+09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8.00E+09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05E+09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8.50E+09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9.30E+09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39E+10</w:t>
            </w:r>
          </w:p>
        </w:tc>
      </w:tr>
      <w:tr w:rsidR="00266796" w:rsidRPr="00266796" w:rsidTr="00F26AB9">
        <w:trPr>
          <w:trHeight w:val="57"/>
        </w:trPr>
        <w:tc>
          <w:tcPr>
            <w:tcW w:w="2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F26AB9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 xml:space="preserve">No </w:t>
            </w:r>
            <w:r w:rsidR="00F26AB9">
              <w:rPr>
                <w:rFonts w:ascii="Times New Roman" w:eastAsiaTheme="minorEastAsia" w:hAnsi="Times New Roman" w:cs="Times New Roman" w:hint="eastAsia"/>
                <w:color w:val="000000"/>
                <w:sz w:val="15"/>
                <w:szCs w:val="21"/>
                <w:lang w:eastAsia="zh-CN"/>
              </w:rPr>
              <w:t>a</w:t>
            </w: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szCs w:val="21"/>
                <w:lang w:eastAsia="zh-CN"/>
              </w:rPr>
              <w:t>ntibiotic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69E+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80E+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3.80E+0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11E+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1.78E+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796" w:rsidRPr="00266796" w:rsidRDefault="00266796" w:rsidP="00C72820">
            <w:pPr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</w:pPr>
            <w:r w:rsidRPr="00266796">
              <w:rPr>
                <w:rFonts w:ascii="Times New Roman" w:eastAsia="Times New Roman" w:hAnsi="Times New Roman" w:cs="Times New Roman"/>
                <w:color w:val="000000"/>
                <w:sz w:val="15"/>
                <w:lang w:eastAsia="zh-CN"/>
              </w:rPr>
              <w:t>2.07E+10</w:t>
            </w:r>
          </w:p>
        </w:tc>
      </w:tr>
    </w:tbl>
    <w:p w:rsidR="00810A77" w:rsidRPr="00266796" w:rsidRDefault="00810A77">
      <w:pPr>
        <w:rPr>
          <w:rFonts w:ascii="Times New Roman" w:hAnsi="Times New Roman" w:cs="Times New Roman"/>
        </w:rPr>
      </w:pPr>
    </w:p>
    <w:sectPr w:rsidR="00810A77" w:rsidRPr="00266796" w:rsidSect="00266796">
      <w:pgSz w:w="11900" w:h="16840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F91610"/>
    <w:rsid w:val="000241AF"/>
    <w:rsid w:val="000363C8"/>
    <w:rsid w:val="000D1109"/>
    <w:rsid w:val="001100B2"/>
    <w:rsid w:val="00122CC1"/>
    <w:rsid w:val="001278A1"/>
    <w:rsid w:val="001C16AC"/>
    <w:rsid w:val="002307EE"/>
    <w:rsid w:val="00266796"/>
    <w:rsid w:val="0027479A"/>
    <w:rsid w:val="002B258F"/>
    <w:rsid w:val="003066DF"/>
    <w:rsid w:val="00344217"/>
    <w:rsid w:val="00397DEC"/>
    <w:rsid w:val="0046780A"/>
    <w:rsid w:val="0049596E"/>
    <w:rsid w:val="0056035D"/>
    <w:rsid w:val="00570228"/>
    <w:rsid w:val="005808F5"/>
    <w:rsid w:val="005C46BD"/>
    <w:rsid w:val="006D1338"/>
    <w:rsid w:val="0079755A"/>
    <w:rsid w:val="007E149F"/>
    <w:rsid w:val="0080381A"/>
    <w:rsid w:val="00810A77"/>
    <w:rsid w:val="008B6284"/>
    <w:rsid w:val="0095308F"/>
    <w:rsid w:val="009C64FE"/>
    <w:rsid w:val="00A36430"/>
    <w:rsid w:val="00AA3532"/>
    <w:rsid w:val="00AD6062"/>
    <w:rsid w:val="00B57C60"/>
    <w:rsid w:val="00BE5CF9"/>
    <w:rsid w:val="00C11C04"/>
    <w:rsid w:val="00C27317"/>
    <w:rsid w:val="00C276E1"/>
    <w:rsid w:val="00C87182"/>
    <w:rsid w:val="00CB5B6D"/>
    <w:rsid w:val="00CC6E15"/>
    <w:rsid w:val="00D16720"/>
    <w:rsid w:val="00D40180"/>
    <w:rsid w:val="00D84F6E"/>
    <w:rsid w:val="00E014D0"/>
    <w:rsid w:val="00E44747"/>
    <w:rsid w:val="00EA50DD"/>
    <w:rsid w:val="00EC6773"/>
    <w:rsid w:val="00F11031"/>
    <w:rsid w:val="00F26AB9"/>
    <w:rsid w:val="00F91610"/>
    <w:rsid w:val="00FB0872"/>
    <w:rsid w:val="00FB6DEC"/>
    <w:rsid w:val="00FC2FE7"/>
    <w:rsid w:val="00FE6E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1610"/>
    <w:pPr>
      <w:spacing w:after="160" w:line="259" w:lineRule="auto"/>
    </w:pPr>
    <w:rPr>
      <w:rFonts w:eastAsia="MS Mincho"/>
      <w:sz w:val="22"/>
      <w:szCs w:val="22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1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</dc:creator>
  <cp:keywords/>
  <dc:description/>
  <cp:lastModifiedBy>谢珊珊</cp:lastModifiedBy>
  <cp:revision>3</cp:revision>
  <dcterms:created xsi:type="dcterms:W3CDTF">2018-10-05T05:25:00Z</dcterms:created>
  <dcterms:modified xsi:type="dcterms:W3CDTF">2019-04-07T15:28:00Z</dcterms:modified>
</cp:coreProperties>
</file>